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041" w:rsidRPr="00E942E0" w:rsidRDefault="00E942E0">
      <w:pPr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r>
        <w:rPr>
          <w:rFonts w:ascii="Times New Roman" w:hAnsi="Times New Roman"/>
          <w:b/>
          <w:sz w:val="24"/>
          <w:szCs w:val="24"/>
        </w:rPr>
        <w:t>Additional F</w:t>
      </w:r>
      <w:bookmarkStart w:id="1" w:name="_GoBack"/>
      <w:bookmarkEnd w:id="1"/>
      <w:r w:rsidR="0011354C" w:rsidRPr="00E942E0">
        <w:rPr>
          <w:rFonts w:ascii="Times New Roman" w:hAnsi="Times New Roman"/>
          <w:b/>
          <w:sz w:val="24"/>
          <w:szCs w:val="24"/>
        </w:rPr>
        <w:t>ile 1</w:t>
      </w:r>
      <w:r>
        <w:rPr>
          <w:rFonts w:ascii="Times New Roman" w:hAnsi="Times New Roman"/>
          <w:b/>
          <w:sz w:val="24"/>
          <w:szCs w:val="24"/>
        </w:rPr>
        <w:t>.</w:t>
      </w:r>
      <w:r w:rsidR="0011354C" w:rsidRPr="00E942E0">
        <w:rPr>
          <w:rFonts w:ascii="Times New Roman" w:hAnsi="Times New Roman"/>
          <w:b/>
          <w:sz w:val="24"/>
          <w:szCs w:val="24"/>
        </w:rPr>
        <w:t xml:space="preserve"> Disease reaction of standard chickpea differential cultivars against different isolates of </w:t>
      </w:r>
      <w:proofErr w:type="spellStart"/>
      <w:r w:rsidR="0011354C" w:rsidRPr="00E942E0">
        <w:rPr>
          <w:rFonts w:ascii="Times New Roman" w:hAnsi="Times New Roman"/>
          <w:b/>
          <w:i/>
          <w:sz w:val="24"/>
          <w:szCs w:val="24"/>
        </w:rPr>
        <w:t>Fusarium</w:t>
      </w:r>
      <w:proofErr w:type="spellEnd"/>
      <w:r w:rsidR="0011354C" w:rsidRPr="00E942E0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11354C" w:rsidRPr="00E942E0">
        <w:rPr>
          <w:rFonts w:ascii="Times New Roman" w:hAnsi="Times New Roman"/>
          <w:b/>
          <w:i/>
          <w:sz w:val="24"/>
          <w:szCs w:val="24"/>
        </w:rPr>
        <w:t>oxysporum</w:t>
      </w:r>
      <w:proofErr w:type="spellEnd"/>
      <w:r w:rsidR="0011354C" w:rsidRPr="00E942E0">
        <w:rPr>
          <w:rFonts w:ascii="Times New Roman" w:hAnsi="Times New Roman"/>
          <w:b/>
          <w:sz w:val="24"/>
          <w:szCs w:val="24"/>
        </w:rPr>
        <w:t xml:space="preserve"> f. sp. </w:t>
      </w:r>
      <w:proofErr w:type="spellStart"/>
      <w:r w:rsidR="0011354C" w:rsidRPr="00E942E0">
        <w:rPr>
          <w:rFonts w:ascii="Times New Roman" w:hAnsi="Times New Roman"/>
          <w:b/>
          <w:i/>
          <w:sz w:val="24"/>
          <w:szCs w:val="24"/>
        </w:rPr>
        <w:t>ciceris</w:t>
      </w:r>
      <w:bookmarkEnd w:id="0"/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551"/>
        <w:gridCol w:w="1041"/>
        <w:gridCol w:w="933"/>
        <w:gridCol w:w="1018"/>
        <w:gridCol w:w="1019"/>
        <w:gridCol w:w="1019"/>
        <w:gridCol w:w="1019"/>
        <w:gridCol w:w="1019"/>
        <w:gridCol w:w="1139"/>
        <w:gridCol w:w="1019"/>
        <w:gridCol w:w="1019"/>
        <w:gridCol w:w="1019"/>
        <w:gridCol w:w="1355"/>
      </w:tblGrid>
      <w:tr w:rsidR="00157B1B" w:rsidRPr="00157B1B" w:rsidTr="00157B1B">
        <w:trPr>
          <w:trHeight w:val="300"/>
        </w:trPr>
        <w:tc>
          <w:tcPr>
            <w:tcW w:w="5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/Location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RANGE!B1"/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</w:t>
            </w:r>
            <w:bookmarkEnd w:id="2"/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-104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G62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G-74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S-1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G-212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R-315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egiri-1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ffa</w:t>
            </w:r>
            <w:proofErr w:type="spellEnd"/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-550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-850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</w:tr>
      <w:tr w:rsidR="00157B1B" w:rsidRPr="00157B1B" w:rsidTr="00157B1B">
        <w:trPr>
          <w:trHeight w:val="288"/>
        </w:trPr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Andhra Pradesh (SZ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7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lastRenderedPageBreak/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9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tancheru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urnool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3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lastRenderedPageBreak/>
              <w:t>Kurnoo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3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Bihar (NEPZ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ol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1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4</w:t>
            </w:r>
          </w:p>
        </w:tc>
      </w:tr>
      <w:tr w:rsidR="00157B1B" w:rsidRPr="00157B1B" w:rsidTr="00157B1B">
        <w:trPr>
          <w:trHeight w:val="288"/>
        </w:trPr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Chhattisgarh (CZ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Rajnandgao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urg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urg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urg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3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Kabirdham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3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Delhi (NWPZ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Delh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Delh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Delh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Delh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Delhi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48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Delh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4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Gujarat (CZ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Junagadh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2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Junagadh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2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Junagadh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9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Junagadh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9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Haryana (NWPZ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Hisa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Hisa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Hisa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Hisa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65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Hisa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9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Himachal Pradesh (NHZ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ulakau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ulakau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5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ulakau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ulakau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lastRenderedPageBreak/>
              <w:t>Dhaulakau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ulakau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7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ulakau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9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Karnataka (SZ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Gulbarg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rwad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rwad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rwad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rwad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6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rwad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rwad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6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harwad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6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Madhya Pradesh (CZ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Sehor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Sehor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Jabal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lastRenderedPageBreak/>
              <w:t>Jabal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Jabal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Jabal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Jabal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Jabal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Jabal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Jabal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Jabal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Satna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Satna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Satna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Satna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Satna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Damoh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Rewa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3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Katn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4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Maharashtra (CZ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Badnapu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2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Badnapu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2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Rahur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Rahuri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Akol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3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Punjab (NWPZ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Ludhia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Ludhian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Gurdaspu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Gurdaspu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4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Gurdaspu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6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Uttar Pradesh (NEPZ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lastRenderedPageBreak/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2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1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5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891AA3">
        <w:trPr>
          <w:trHeight w:val="288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6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891AA3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Kanpu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9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6</w:t>
            </w:r>
          </w:p>
        </w:tc>
      </w:tr>
      <w:tr w:rsidR="00157B1B" w:rsidRPr="00157B1B" w:rsidTr="00891AA3">
        <w:trPr>
          <w:trHeight w:val="288"/>
        </w:trPr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>Uttarakhand</w:t>
            </w:r>
            <w:proofErr w:type="spellEnd"/>
            <w:r w:rsidRPr="00157B1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NWPZ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ntnaga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ntnaga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1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Pantnagar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0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  <w:tr w:rsidR="00157B1B" w:rsidRPr="00157B1B" w:rsidTr="00157B1B">
        <w:trPr>
          <w:trHeight w:val="288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B1B">
              <w:rPr>
                <w:rFonts w:ascii="Calibri" w:eastAsia="Times New Roman" w:hAnsi="Calibri" w:cs="Times New Roman"/>
                <w:color w:val="000000"/>
              </w:rPr>
              <w:t>Kotabag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B1B">
              <w:rPr>
                <w:rFonts w:ascii="Calibri" w:eastAsia="Times New Roman" w:hAnsi="Calibri" w:cs="Times New Roman"/>
                <w:color w:val="000000"/>
              </w:rPr>
              <w:t>Foc_29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B1B" w:rsidRPr="00157B1B" w:rsidRDefault="00157B1B" w:rsidP="00157B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Reaction</w:t>
            </w:r>
          </w:p>
        </w:tc>
      </w:tr>
    </w:tbl>
    <w:p w:rsidR="00157B1B" w:rsidRDefault="00891A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 = Resistant (0-20% wilt), M = </w:t>
      </w:r>
      <w:proofErr w:type="gramStart"/>
      <w:r>
        <w:rPr>
          <w:rFonts w:ascii="Times New Roman" w:hAnsi="Times New Roman" w:cs="Times New Roman"/>
          <w:sz w:val="20"/>
          <w:szCs w:val="20"/>
        </w:rPr>
        <w:t>Moderatel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usceptible (21-50% wilt) and S = Susceptible (≥51% wilt).</w:t>
      </w:r>
    </w:p>
    <w:p w:rsidR="00891AA3" w:rsidRPr="00157B1B" w:rsidRDefault="00891A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PZ = North eastern plane zone, NWPZ = North western plane zone, NHZ = North hill zone, CZ = Central zone and SZ = South zone.</w:t>
      </w:r>
    </w:p>
    <w:sectPr w:rsidR="00891AA3" w:rsidRPr="00157B1B" w:rsidSect="00157B1B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B1B"/>
    <w:rsid w:val="0011354C"/>
    <w:rsid w:val="00157B1B"/>
    <w:rsid w:val="00822041"/>
    <w:rsid w:val="00891AA3"/>
    <w:rsid w:val="00E9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6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nde</dc:creator>
  <cp:lastModifiedBy>Ghosh, Raju (ICRISAT-IN)</cp:lastModifiedBy>
  <cp:revision>3</cp:revision>
  <dcterms:created xsi:type="dcterms:W3CDTF">2013-11-29T09:04:00Z</dcterms:created>
  <dcterms:modified xsi:type="dcterms:W3CDTF">2013-11-29T09:13:00Z</dcterms:modified>
</cp:coreProperties>
</file>